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9B8" w:rsidRDefault="00CA39B8" w:rsidP="00CA39B8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64F5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64F5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5D14">
        <w:rPr>
          <w:rFonts w:ascii="Times New Roman" w:hAnsi="Times New Roman" w:cs="Times New Roman"/>
          <w:sz w:val="24"/>
          <w:szCs w:val="24"/>
        </w:rPr>
        <w:t>List of primers used for RT-PCR of four selected genes.</w:t>
      </w:r>
      <w:bookmarkStart w:id="0" w:name="_GoBack"/>
      <w:bookmarkEnd w:id="0"/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2260"/>
        <w:gridCol w:w="4300"/>
        <w:gridCol w:w="2500"/>
      </w:tblGrid>
      <w:tr w:rsidR="004B0703" w:rsidRPr="004B0703" w:rsidTr="004B0703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ame of primer 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 (5'-3'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licon size (</w:t>
            </w:r>
            <w:proofErr w:type="spellStart"/>
            <w:r w:rsidRPr="004B07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4B07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B0703" w:rsidRPr="004B0703" w:rsidTr="004B0703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ma10g32980-Fw</w:t>
            </w:r>
          </w:p>
        </w:tc>
        <w:tc>
          <w:tcPr>
            <w:tcW w:w="4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ACTCTCTTTTCACCCTTG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</w:t>
            </w:r>
          </w:p>
        </w:tc>
      </w:tr>
      <w:tr w:rsidR="004B0703" w:rsidRPr="004B0703" w:rsidTr="004B0703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ma10g32980-Rev</w:t>
            </w:r>
          </w:p>
        </w:tc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TGCTGCTTGCCTTGTG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B0703" w:rsidRPr="004B0703" w:rsidTr="004B0703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ma10g12400-Fw</w:t>
            </w:r>
          </w:p>
        </w:tc>
        <w:tc>
          <w:tcPr>
            <w:tcW w:w="4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GGAAATGGCACCTTAT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</w:tr>
      <w:tr w:rsidR="004B0703" w:rsidRPr="004B0703" w:rsidTr="004B0703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ma10g12400-Rev</w:t>
            </w:r>
          </w:p>
        </w:tc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GCAAATCAAACCCAG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B0703" w:rsidRPr="004B0703" w:rsidTr="004B0703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ma01g37680-Fw</w:t>
            </w:r>
          </w:p>
        </w:tc>
        <w:tc>
          <w:tcPr>
            <w:tcW w:w="4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ATCAGTCACCAGAATACCAGA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</w:t>
            </w:r>
          </w:p>
        </w:tc>
      </w:tr>
      <w:tr w:rsidR="004B0703" w:rsidRPr="004B0703" w:rsidTr="004B0703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ma01g37680-Rev</w:t>
            </w:r>
          </w:p>
        </w:tc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CTTCAAAAACAACGAGAAAT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B0703" w:rsidRPr="004B0703" w:rsidTr="004B0703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ma12g12470-Fw</w:t>
            </w:r>
          </w:p>
        </w:tc>
        <w:tc>
          <w:tcPr>
            <w:tcW w:w="4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ACTGGTGATTCGTTGCTT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</w:t>
            </w:r>
          </w:p>
        </w:tc>
      </w:tr>
      <w:tr w:rsidR="004B0703" w:rsidRPr="004B0703" w:rsidTr="004B0703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ma12g12470-Rev</w:t>
            </w:r>
          </w:p>
        </w:tc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GTGATTGGTTTGACTTGTT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B0703" w:rsidRPr="004B0703" w:rsidTr="004B0703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f1b-F</w:t>
            </w:r>
          </w:p>
        </w:tc>
        <w:tc>
          <w:tcPr>
            <w:tcW w:w="4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TCAAGGGGTAAGATT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4B0703" w:rsidRPr="004B0703" w:rsidTr="004B0703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f1b-R</w:t>
            </w:r>
          </w:p>
        </w:tc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CAATAAACCAGGCAT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703" w:rsidRPr="004B0703" w:rsidRDefault="004B0703" w:rsidP="004B0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07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4B0703" w:rsidRPr="005A3FE6" w:rsidRDefault="004B0703" w:rsidP="00CA39B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F3A21" w:rsidRDefault="008F3A21"/>
    <w:sectPr w:rsidR="008F3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9B8"/>
    <w:rsid w:val="004B0703"/>
    <w:rsid w:val="008F3A21"/>
    <w:rsid w:val="00C85DC1"/>
    <w:rsid w:val="00CA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9B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9B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3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Department of Agronomy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ki, Micheline N [AGRON]</dc:creator>
  <cp:lastModifiedBy>Ngaki, Micheline N [AGRON]</cp:lastModifiedBy>
  <cp:revision>2</cp:revision>
  <dcterms:created xsi:type="dcterms:W3CDTF">2016-09-08T22:31:00Z</dcterms:created>
  <dcterms:modified xsi:type="dcterms:W3CDTF">2016-09-09T22:10:00Z</dcterms:modified>
</cp:coreProperties>
</file>